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B9540" w14:textId="77777777" w:rsidR="00B72452" w:rsidRDefault="00B72452" w:rsidP="00B72452">
      <w:pPr>
        <w:pStyle w:val="Heading1"/>
      </w:pPr>
      <w:bookmarkStart w:id="0" w:name="_GoBack"/>
      <w:bookmarkEnd w:id="0"/>
      <w:r>
        <w:t>INDIVIDUAL CONFLICT OF INTEREST STATEMENT</w:t>
      </w:r>
    </w:p>
    <w:p w14:paraId="44B98C18" w14:textId="77777777" w:rsidR="00B72452" w:rsidRDefault="00B72452" w:rsidP="00B72452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1D405860" w14:textId="77777777" w:rsidR="00B72452" w:rsidRPr="00B8676E" w:rsidRDefault="00B72452" w:rsidP="00B72452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488B24AE" w14:textId="77777777" w:rsidR="00B72452" w:rsidRDefault="00B72452" w:rsidP="00B72452"/>
    <w:p w14:paraId="1D0AFDD5" w14:textId="77777777" w:rsidR="00B72452" w:rsidRDefault="00B72452" w:rsidP="00B72452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9B886F5" w14:textId="77777777" w:rsidR="00B72452" w:rsidRDefault="00B72452" w:rsidP="00B7245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71E2FC8" w14:textId="77777777" w:rsidR="00B72452" w:rsidRDefault="00B72452" w:rsidP="00B72452">
      <w:pPr>
        <w:rPr>
          <w:rFonts w:ascii="Arial" w:hAnsi="Arial" w:cs="Arial"/>
          <w:b/>
          <w:sz w:val="20"/>
          <w:u w:val="single"/>
        </w:rPr>
      </w:pPr>
    </w:p>
    <w:p w14:paraId="69F68C87" w14:textId="77777777" w:rsidR="00B72452" w:rsidRPr="00B72452" w:rsidRDefault="00B72452" w:rsidP="00B72452">
      <w:pPr>
        <w:rPr>
          <w:b/>
          <w:bCs/>
        </w:rPr>
      </w:pPr>
    </w:p>
    <w:p w14:paraId="327A08B6" w14:textId="77777777" w:rsidR="00B72452" w:rsidRPr="00B72452" w:rsidRDefault="00B72452" w:rsidP="00B72452">
      <w:pPr>
        <w:rPr>
          <w:b/>
          <w:bCs/>
        </w:rPr>
      </w:pPr>
      <w:r w:rsidRPr="00B72452">
        <w:rPr>
          <w:b/>
          <w:bCs/>
        </w:rPr>
        <w:t>Direct Costs Vary by Outcome in Two-Stage Revision Arthroplasty for the Treatment of Hip Periprosthetic Joint Infection</w:t>
      </w:r>
    </w:p>
    <w:p w14:paraId="06D83873" w14:textId="77777777" w:rsidR="00B72452" w:rsidRPr="00E0510F" w:rsidRDefault="00B72452" w:rsidP="00B72452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2FFA3D10" w14:textId="77777777" w:rsidR="00B72452" w:rsidRPr="00F50592" w:rsidRDefault="00B72452" w:rsidP="00B72452">
      <w:pPr>
        <w:ind w:left="1440" w:hanging="720"/>
        <w:rPr>
          <w:rFonts w:ascii="Arial" w:hAnsi="Arial" w:cs="Arial"/>
          <w:sz w:val="20"/>
          <w:u w:val="single"/>
        </w:rPr>
      </w:pPr>
    </w:p>
    <w:p w14:paraId="2E056BE0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Total Joint Orthopedics, INC., Pattern Health, Restor3d</w:t>
      </w:r>
    </w:p>
    <w:p w14:paraId="21083AC8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53C3CC4B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19813795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0D3E1CE8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NONE</w:t>
      </w:r>
    </w:p>
    <w:p w14:paraId="22E7B897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2EA13732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79CF57CC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226816C3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0E3DEED1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78FF6F56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7A5F24E8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2F17E36D" w14:textId="77777777" w:rsidR="00B72452" w:rsidRPr="004E7FCF" w:rsidRDefault="00B72452" w:rsidP="00B7245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Smith and Nephew, Total Joint Orthopedics, INC., Heraeus</w:t>
      </w:r>
    </w:p>
    <w:p w14:paraId="427C8BEA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3F105624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70C57D84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636D1402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 NONE</w:t>
      </w:r>
      <w:r>
        <w:rPr>
          <w:rFonts w:ascii="Arial" w:eastAsia="Geeza Pro" w:hAnsi="Arial" w:cs="Arial"/>
          <w:sz w:val="20"/>
        </w:rPr>
        <w:tab/>
      </w:r>
    </w:p>
    <w:p w14:paraId="6AA56FA9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67B9858D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53456649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2871E639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3499DB2B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0D79DEE2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17684AE9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170E9913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: Next Science, Zimmer</w:t>
      </w:r>
    </w:p>
    <w:p w14:paraId="26132BDF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886C5CE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755F47B9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634F86E1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7CF65D8C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126FAEB6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618E307E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26E72A57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Lippincott Williams and Wilkins</w:t>
      </w:r>
    </w:p>
    <w:p w14:paraId="0D5019E9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54FEAC00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49196A38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6F0CC799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>: NONE</w:t>
      </w:r>
    </w:p>
    <w:p w14:paraId="58522FF1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4061806" w14:textId="77777777" w:rsidR="00B72452" w:rsidRDefault="00B72452" w:rsidP="00B72452">
      <w:pPr>
        <w:pStyle w:val="Body1"/>
        <w:rPr>
          <w:rFonts w:ascii="Arial" w:hAnsi="Arial" w:cs="Arial"/>
          <w:sz w:val="20"/>
        </w:rPr>
      </w:pPr>
    </w:p>
    <w:p w14:paraId="58D49876" w14:textId="77777777" w:rsidR="00B72452" w:rsidRPr="00F50592" w:rsidRDefault="00B72452" w:rsidP="00B72452">
      <w:pPr>
        <w:pStyle w:val="Body1"/>
        <w:rPr>
          <w:rFonts w:ascii="Arial" w:hAnsi="Arial" w:cs="Arial"/>
          <w:sz w:val="20"/>
        </w:rPr>
      </w:pPr>
    </w:p>
    <w:p w14:paraId="6EE9D17D" w14:textId="77777777" w:rsidR="00B72452" w:rsidRDefault="00B72452" w:rsidP="00B72452">
      <w:pPr>
        <w:pStyle w:val="Body1"/>
        <w:ind w:left="720" w:hanging="720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American Association of Hip and Knee Surgeons, Musculoskeletal Infection Society</w:t>
      </w:r>
    </w:p>
    <w:p w14:paraId="1B169476" w14:textId="77777777" w:rsidR="00B72452" w:rsidRPr="00057E08" w:rsidRDefault="00B72452" w:rsidP="00B72452">
      <w:pPr>
        <w:pStyle w:val="Body1"/>
        <w:ind w:left="720" w:hanging="720"/>
        <w:rPr>
          <w:rFonts w:ascii="Arial" w:eastAsia="Geeza Pro" w:hAnsi="Arial" w:cs="Arial"/>
          <w:sz w:val="20"/>
        </w:rPr>
      </w:pPr>
    </w:p>
    <w:p w14:paraId="4C4A23A5" w14:textId="77777777" w:rsidR="00B72452" w:rsidRDefault="00B72452" w:rsidP="00B7245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346544C" w14:textId="77777777" w:rsidR="00B72452" w:rsidRPr="00F50592" w:rsidRDefault="00B72452" w:rsidP="00B72452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orsten </w:t>
      </w:r>
      <w:proofErr w:type="spellStart"/>
      <w:r>
        <w:rPr>
          <w:rFonts w:ascii="Arial" w:hAnsi="Arial" w:cs="Arial"/>
          <w:sz w:val="20"/>
        </w:rPr>
        <w:t>Seyler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Thorsten </w:t>
      </w:r>
      <w:proofErr w:type="spellStart"/>
      <w:r>
        <w:rPr>
          <w:rFonts w:ascii="Arial" w:hAnsi="Arial" w:cs="Arial"/>
          <w:sz w:val="20"/>
        </w:rPr>
        <w:t>Seyler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June 18, 2022</w:t>
      </w:r>
    </w:p>
    <w:p w14:paraId="4C1CBBE7" w14:textId="77777777" w:rsidR="00B72452" w:rsidRPr="00F50592" w:rsidRDefault="00B72452" w:rsidP="00B72452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0AD8200D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452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52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07FAD"/>
  <w15:chartTrackingRefBased/>
  <w15:docId w15:val="{AC4D8781-7813-D34C-BC96-65305614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452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B72452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2452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B72452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20:00Z</dcterms:created>
  <dcterms:modified xsi:type="dcterms:W3CDTF">2022-06-18T11:21:00Z</dcterms:modified>
</cp:coreProperties>
</file>